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5 Table. Associations between DNA methylation at cg13016916 (</w:t>
      </w:r>
      <w:r>
        <w:rPr>
          <w:rFonts w:cs="Arial" w:ascii="Arial" w:hAnsi="Arial"/>
          <w:b/>
          <w:i/>
        </w:rPr>
        <w:t>CREB3L2</w:t>
      </w:r>
      <w:r>
        <w:rPr>
          <w:rFonts w:cs="Arial" w:ascii="Arial" w:hAnsi="Arial"/>
          <w:b/>
        </w:rPr>
        <w:t>) and different phenotypes, based on quintiles of methylation level.</w:t>
      </w:r>
    </w:p>
    <w:tbl>
      <w:tblPr>
        <w:tblW w:w="14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890"/>
        <w:gridCol w:w="2160"/>
        <w:gridCol w:w="2160"/>
        <w:gridCol w:w="1980"/>
        <w:gridCol w:w="2160"/>
        <w:gridCol w:w="1800"/>
      </w:tblGrid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8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59 (8.7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08 (8.6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13 (8.6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34 (8.5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29 (9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46 (4.1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66 (4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 (4.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51 (4.4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52 (4.3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47 (12.5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51 (13.3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11 (12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64 (13.7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3 (1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 (0.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9 (0.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2 (0.5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5 (0.5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2 (0.5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9 (1.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9 (1.7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4 (1.6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4 (1.8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 (1.6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7 (0.3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7 (0.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4 (0.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8 (0.3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8 (0.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8 (1.7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7 (1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6 (1.6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2 (1.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9 (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5.20 (5.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.22 (6.2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.04 (6.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7.21 (8.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.52 (6.7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1.08 (56.4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55.67 (37.9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2.50 (46.1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4.06 (53.4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69.50 (56.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26 (1.5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51 (1.6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48 (1.6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75 (2.0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1.59 (1.8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8 (0.9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5.85 (1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2 (1.0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4 (0.9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 (0.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 (0.8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9 (1.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(1.3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3 (0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 (0.8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.96 (17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.83 (1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.88 (17.7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.43 (18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.65 (19.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28 (9.8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06 (1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93 (9.4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74 (9.8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15 (10.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 (0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 (0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 (0.0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 (0.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77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sex [male/female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8/1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40/146 (0.71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131/155 (0.80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139/147 (0.74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129/157 (0.66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status [combination of IFG and IGT/IFG/IGT/NGT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/12/35/2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1/17/43/215 (0.35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10/19/40/217 (0.41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9/12/50/215 (0.2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11/11/39/225 (0.74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Variable only available for 1,440 samples, distribution between the quintiles (285/284/284/284/285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3/122/123/122/123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GT, normal glucose toleranc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6:21:00Z</dcterms:created>
  <dc:creator>jennifer.kriebel</dc:creator>
  <dc:description/>
  <cp:keywords/>
  <dc:language>en-US</dc:language>
  <cp:lastModifiedBy>jennifer.kriebel</cp:lastModifiedBy>
  <dcterms:modified xsi:type="dcterms:W3CDTF">2016-02-26T16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